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467"/>
        <w:tblW w:w="4647" w:type="dxa"/>
        <w:tblLook w:val="04A0" w:firstRow="1" w:lastRow="0" w:firstColumn="1" w:lastColumn="0" w:noHBand="0" w:noVBand="1"/>
      </w:tblPr>
      <w:tblGrid>
        <w:gridCol w:w="3088"/>
        <w:gridCol w:w="1559"/>
      </w:tblGrid>
      <w:tr w:rsidR="0068776F" w:rsidRPr="00796518" w14:paraId="56BF61D1" w14:textId="77777777" w:rsidTr="0068776F">
        <w:trPr>
          <w:trHeight w:val="320"/>
        </w:trPr>
        <w:tc>
          <w:tcPr>
            <w:tcW w:w="3088" w:type="dxa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5EED" w14:textId="77777777" w:rsidR="0068776F" w:rsidRPr="00796518" w:rsidRDefault="0068776F" w:rsidP="0068776F">
            <w:pPr>
              <w:spacing w:line="360" w:lineRule="auto"/>
              <w:rPr>
                <w:rFonts w:ascii="Helvetica" w:eastAsia="Times New Roman" w:hAnsi="Helvetica" w:cs="Arial"/>
                <w:color w:val="000000"/>
              </w:rPr>
            </w:pP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BD35DB9" w14:textId="77777777" w:rsidR="0068776F" w:rsidRPr="00796518" w:rsidRDefault="0068776F" w:rsidP="0068776F">
            <w:pPr>
              <w:spacing w:line="360" w:lineRule="auto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 N=40 (%)</w:t>
            </w:r>
          </w:p>
        </w:tc>
      </w:tr>
      <w:tr w:rsidR="0068776F" w:rsidRPr="00796518" w14:paraId="73AB8772" w14:textId="77777777" w:rsidTr="0068776F">
        <w:trPr>
          <w:trHeight w:val="300"/>
        </w:trPr>
        <w:tc>
          <w:tcPr>
            <w:tcW w:w="3088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6014" w14:textId="77777777" w:rsidR="0068776F" w:rsidRPr="00796518" w:rsidRDefault="0068776F" w:rsidP="0068776F">
            <w:pPr>
              <w:spacing w:line="360" w:lineRule="auto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796518">
              <w:rPr>
                <w:rFonts w:ascii="Helvetica" w:eastAsia="Times New Roman" w:hAnsi="Helvetica" w:cs="Arial"/>
                <w:b/>
                <w:bCs/>
                <w:color w:val="000000"/>
              </w:rPr>
              <w:t>Mean age (yea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D2A87E0" w14:textId="77777777" w:rsidR="0068776F" w:rsidRPr="00796518" w:rsidRDefault="0068776F" w:rsidP="0068776F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61</w:t>
            </w:r>
          </w:p>
        </w:tc>
      </w:tr>
      <w:tr w:rsidR="0068776F" w:rsidRPr="00796518" w14:paraId="06C69150" w14:textId="77777777" w:rsidTr="0068776F">
        <w:trPr>
          <w:trHeight w:val="300"/>
        </w:trPr>
        <w:tc>
          <w:tcPr>
            <w:tcW w:w="3088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0FE9" w14:textId="77777777" w:rsidR="0068776F" w:rsidRPr="00796518" w:rsidRDefault="0068776F" w:rsidP="0068776F">
            <w:pPr>
              <w:spacing w:line="360" w:lineRule="auto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796518">
              <w:rPr>
                <w:rFonts w:ascii="Helvetica" w:eastAsia="Times New Roman" w:hAnsi="Helvetica" w:cs="Arial"/>
                <w:b/>
                <w:bCs/>
                <w:color w:val="000000"/>
              </w:rPr>
              <w:t>St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7071BEA" w14:textId="77777777" w:rsidR="0068776F" w:rsidRPr="00796518" w:rsidRDefault="0068776F" w:rsidP="0068776F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 </w:t>
            </w:r>
          </w:p>
        </w:tc>
      </w:tr>
      <w:tr w:rsidR="0068776F" w:rsidRPr="00796518" w14:paraId="1AD5E725" w14:textId="77777777" w:rsidTr="0068776F">
        <w:trPr>
          <w:trHeight w:val="300"/>
        </w:trPr>
        <w:tc>
          <w:tcPr>
            <w:tcW w:w="3088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7179" w14:textId="77777777" w:rsidR="0068776F" w:rsidRPr="00796518" w:rsidRDefault="0068776F" w:rsidP="0068776F">
            <w:pPr>
              <w:spacing w:line="360" w:lineRule="auto"/>
              <w:jc w:val="right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FIGO I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A2AE668" w14:textId="77777777" w:rsidR="0068776F" w:rsidRPr="00796518" w:rsidRDefault="0068776F" w:rsidP="0068776F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31 (77.5)</w:t>
            </w:r>
          </w:p>
        </w:tc>
      </w:tr>
      <w:tr w:rsidR="0068776F" w:rsidRPr="00796518" w14:paraId="2B1E6AE1" w14:textId="77777777" w:rsidTr="0068776F">
        <w:trPr>
          <w:trHeight w:val="300"/>
        </w:trPr>
        <w:tc>
          <w:tcPr>
            <w:tcW w:w="3088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353C" w14:textId="77777777" w:rsidR="0068776F" w:rsidRPr="00796518" w:rsidRDefault="0068776F" w:rsidP="0068776F">
            <w:pPr>
              <w:spacing w:line="360" w:lineRule="auto"/>
              <w:jc w:val="right"/>
              <w:rPr>
                <w:rFonts w:ascii="Helvetica" w:eastAsia="Times New Roman" w:hAnsi="Helvetica" w:cs="Arial"/>
                <w:color w:val="000000"/>
              </w:rPr>
            </w:pPr>
            <w:r>
              <w:rPr>
                <w:rFonts w:ascii="Helvetica" w:eastAsia="Times New Roman" w:hAnsi="Helvetica" w:cs="Arial"/>
                <w:color w:val="000000"/>
              </w:rPr>
              <w:t>FIGO I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E33FA83" w14:textId="77777777" w:rsidR="0068776F" w:rsidRPr="00796518" w:rsidRDefault="0068776F" w:rsidP="0068776F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9 (22.5)</w:t>
            </w:r>
          </w:p>
        </w:tc>
      </w:tr>
      <w:tr w:rsidR="0068776F" w:rsidRPr="00796518" w14:paraId="6413CE6F" w14:textId="77777777" w:rsidTr="0068776F">
        <w:trPr>
          <w:trHeight w:val="300"/>
        </w:trPr>
        <w:tc>
          <w:tcPr>
            <w:tcW w:w="3088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F3CF" w14:textId="77777777" w:rsidR="0068776F" w:rsidRPr="00796518" w:rsidRDefault="0068776F" w:rsidP="0068776F">
            <w:pPr>
              <w:spacing w:line="360" w:lineRule="auto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796518">
              <w:rPr>
                <w:rFonts w:ascii="Helvetica" w:eastAsia="Times New Roman" w:hAnsi="Helvetica" w:cs="Arial"/>
                <w:b/>
                <w:bCs/>
                <w:color w:val="000000"/>
              </w:rPr>
              <w:t>Treatment st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4F41D46" w14:textId="77777777" w:rsidR="0068776F" w:rsidRPr="00796518" w:rsidRDefault="0068776F" w:rsidP="0068776F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 </w:t>
            </w:r>
          </w:p>
        </w:tc>
      </w:tr>
      <w:tr w:rsidR="0068776F" w:rsidRPr="00796518" w14:paraId="55B2F4B0" w14:textId="77777777" w:rsidTr="0068776F">
        <w:trPr>
          <w:trHeight w:val="300"/>
        </w:trPr>
        <w:tc>
          <w:tcPr>
            <w:tcW w:w="3088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6784" w14:textId="77777777" w:rsidR="0068776F" w:rsidRPr="00796518" w:rsidRDefault="0068776F" w:rsidP="0068776F">
            <w:pPr>
              <w:spacing w:line="360" w:lineRule="auto"/>
              <w:jc w:val="right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Neoadjuvant/adjuv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D072213" w14:textId="77777777" w:rsidR="0068776F" w:rsidRPr="00796518" w:rsidRDefault="0068776F" w:rsidP="0068776F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8 (20)</w:t>
            </w:r>
          </w:p>
        </w:tc>
      </w:tr>
      <w:tr w:rsidR="0068776F" w:rsidRPr="00796518" w14:paraId="2A8A5A3A" w14:textId="77777777" w:rsidTr="0068776F">
        <w:trPr>
          <w:trHeight w:val="300"/>
        </w:trPr>
        <w:tc>
          <w:tcPr>
            <w:tcW w:w="3088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F035" w14:textId="77777777" w:rsidR="0068776F" w:rsidRPr="00796518" w:rsidRDefault="0068776F" w:rsidP="0068776F">
            <w:pPr>
              <w:spacing w:line="360" w:lineRule="auto"/>
              <w:jc w:val="right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Relap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1490D27" w14:textId="77777777" w:rsidR="0068776F" w:rsidRPr="00796518" w:rsidRDefault="0068776F" w:rsidP="0068776F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32 (80)</w:t>
            </w:r>
          </w:p>
        </w:tc>
      </w:tr>
      <w:tr w:rsidR="0068776F" w:rsidRPr="00796518" w14:paraId="365AB538" w14:textId="77777777" w:rsidTr="0068776F">
        <w:trPr>
          <w:trHeight w:val="300"/>
        </w:trPr>
        <w:tc>
          <w:tcPr>
            <w:tcW w:w="3088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1A5F" w14:textId="77777777" w:rsidR="0068776F" w:rsidRPr="00796518" w:rsidRDefault="0068776F" w:rsidP="0068776F">
            <w:pPr>
              <w:spacing w:line="360" w:lineRule="auto"/>
              <w:rPr>
                <w:rFonts w:ascii="Helvetica" w:eastAsia="Times New Roman" w:hAnsi="Helvetica" w:cs="Arial"/>
                <w:b/>
                <w:bCs/>
                <w:color w:val="000000"/>
              </w:rPr>
            </w:pPr>
            <w:r w:rsidRPr="00796518">
              <w:rPr>
                <w:rFonts w:ascii="Helvetica" w:eastAsia="Times New Roman" w:hAnsi="Helvetica" w:cs="Arial"/>
                <w:b/>
                <w:bCs/>
                <w:color w:val="000000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06463EF" w14:textId="77777777" w:rsidR="0068776F" w:rsidRPr="00796518" w:rsidRDefault="0068776F" w:rsidP="0068776F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 </w:t>
            </w:r>
          </w:p>
        </w:tc>
      </w:tr>
      <w:tr w:rsidR="0068776F" w:rsidRPr="00796518" w14:paraId="482AF8D8" w14:textId="77777777" w:rsidTr="0068776F">
        <w:trPr>
          <w:trHeight w:val="300"/>
        </w:trPr>
        <w:tc>
          <w:tcPr>
            <w:tcW w:w="3088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06AD" w14:textId="77777777" w:rsidR="0068776F" w:rsidRPr="00796518" w:rsidRDefault="0068776F" w:rsidP="0068776F">
            <w:pPr>
              <w:spacing w:line="360" w:lineRule="auto"/>
              <w:jc w:val="right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9F7F2D0" w14:textId="77777777" w:rsidR="0068776F" w:rsidRPr="00796518" w:rsidRDefault="0068776F" w:rsidP="0068776F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26 (65)</w:t>
            </w:r>
          </w:p>
        </w:tc>
      </w:tr>
      <w:tr w:rsidR="0068776F" w:rsidRPr="00796518" w14:paraId="0F80DA2A" w14:textId="77777777" w:rsidTr="0068776F">
        <w:trPr>
          <w:trHeight w:val="300"/>
        </w:trPr>
        <w:tc>
          <w:tcPr>
            <w:tcW w:w="3088" w:type="dxa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43CC" w14:textId="77777777" w:rsidR="0068776F" w:rsidRPr="00796518" w:rsidRDefault="0068776F" w:rsidP="0068776F">
            <w:pPr>
              <w:spacing w:line="360" w:lineRule="auto"/>
              <w:jc w:val="right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Hormon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9CAADF9" w14:textId="77777777" w:rsidR="0068776F" w:rsidRPr="00796518" w:rsidRDefault="0068776F" w:rsidP="0068776F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5 (12.5)</w:t>
            </w:r>
          </w:p>
        </w:tc>
      </w:tr>
      <w:tr w:rsidR="0068776F" w:rsidRPr="00796518" w14:paraId="2341ACC5" w14:textId="77777777" w:rsidTr="0068776F">
        <w:trPr>
          <w:trHeight w:val="300"/>
        </w:trPr>
        <w:tc>
          <w:tcPr>
            <w:tcW w:w="3088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3348" w14:textId="77777777" w:rsidR="0068776F" w:rsidRPr="00796518" w:rsidRDefault="0068776F" w:rsidP="0068776F">
            <w:pPr>
              <w:spacing w:line="360" w:lineRule="auto"/>
              <w:jc w:val="right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Immunotherap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6422993" w14:textId="77777777" w:rsidR="0068776F" w:rsidRPr="00796518" w:rsidRDefault="0068776F" w:rsidP="0068776F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3 (7.5)</w:t>
            </w:r>
          </w:p>
        </w:tc>
      </w:tr>
      <w:tr w:rsidR="0068776F" w:rsidRPr="00796518" w14:paraId="551605DF" w14:textId="77777777" w:rsidTr="0068776F">
        <w:trPr>
          <w:trHeight w:val="300"/>
        </w:trPr>
        <w:tc>
          <w:tcPr>
            <w:tcW w:w="3088" w:type="dxa"/>
            <w:tcBorders>
              <w:top w:val="single" w:sz="4" w:space="0" w:color="auto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B62B" w14:textId="77777777" w:rsidR="0068776F" w:rsidRPr="00796518" w:rsidRDefault="0068776F" w:rsidP="0068776F">
            <w:pPr>
              <w:spacing w:line="360" w:lineRule="auto"/>
              <w:jc w:val="right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Nirapari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C9256BB" w14:textId="77777777" w:rsidR="0068776F" w:rsidRPr="00796518" w:rsidRDefault="0068776F" w:rsidP="0068776F">
            <w:pPr>
              <w:spacing w:line="360" w:lineRule="auto"/>
              <w:jc w:val="center"/>
              <w:rPr>
                <w:rFonts w:ascii="Helvetica" w:eastAsia="Times New Roman" w:hAnsi="Helvetica" w:cs="Arial"/>
                <w:color w:val="000000"/>
              </w:rPr>
            </w:pPr>
            <w:r w:rsidRPr="00796518">
              <w:rPr>
                <w:rFonts w:ascii="Helvetica" w:eastAsia="Times New Roman" w:hAnsi="Helvetica" w:cs="Arial"/>
                <w:color w:val="000000"/>
              </w:rPr>
              <w:t>6 (15)</w:t>
            </w:r>
          </w:p>
        </w:tc>
      </w:tr>
    </w:tbl>
    <w:p w14:paraId="34DFFE2B" w14:textId="79F59392" w:rsidR="003415F2" w:rsidRDefault="0068776F">
      <w:r w:rsidRPr="00796518">
        <w:rPr>
          <w:rFonts w:ascii="Helvetica" w:hAnsi="Helvetica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2B3C1A" wp14:editId="4BFA42E4">
                <wp:simplePos x="0" y="0"/>
                <wp:positionH relativeFrom="column">
                  <wp:posOffset>1397000</wp:posOffset>
                </wp:positionH>
                <wp:positionV relativeFrom="paragraph">
                  <wp:posOffset>237067</wp:posOffset>
                </wp:positionV>
                <wp:extent cx="2895600" cy="342900"/>
                <wp:effectExtent l="0" t="0" r="0" b="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316D64" w14:textId="77777777" w:rsidR="0068776F" w:rsidRPr="007E2381" w:rsidRDefault="0068776F" w:rsidP="0068776F">
                            <w:pPr>
                              <w:rPr>
                                <w:rFonts w:ascii="Arial" w:hAnsi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/>
                                <w:b/>
                                <w:bCs/>
                              </w:rPr>
                              <w:t>Suppl</w:t>
                            </w:r>
                            <w:proofErr w:type="spellEnd"/>
                            <w:r>
                              <w:rPr>
                                <w:rFonts w:ascii="Arial" w:hAnsi="Arial"/>
                                <w:b/>
                                <w:bCs/>
                              </w:rPr>
                              <w:t xml:space="preserve"> </w:t>
                            </w:r>
                            <w:r w:rsidRPr="007E2381">
                              <w:rPr>
                                <w:rFonts w:ascii="Arial" w:hAnsi="Arial"/>
                                <w:b/>
                                <w:bCs/>
                              </w:rPr>
                              <w:t>Table 1</w:t>
                            </w:r>
                            <w:r w:rsidRPr="007E2381">
                              <w:rPr>
                                <w:rFonts w:ascii="Arial" w:hAnsi="Arial"/>
                              </w:rPr>
                              <w:t>: Baseline characteristics</w:t>
                            </w:r>
                          </w:p>
                          <w:p w14:paraId="2E3E505F" w14:textId="77777777" w:rsidR="0068776F" w:rsidRPr="007E2381" w:rsidRDefault="0068776F" w:rsidP="0068776F">
                            <w:pPr>
                              <w:rPr>
                                <w:rFonts w:ascii="Arial" w:hAnsi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2B3C1A" id="_x0000_t202" coordsize="21600,21600" o:spt="202" path="m,l,21600r21600,l21600,xe">
                <v:stroke joinstyle="miter"/>
                <v:path gradientshapeok="t" o:connecttype="rect"/>
              </v:shapetype>
              <v:shape id="Text Box 66" o:spid="_x0000_s1026" type="#_x0000_t202" style="position:absolute;margin-left:110pt;margin-top:18.65pt;width:228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" filled="f" stroked="f">
                <v:textbox>
                  <w:txbxContent>
                    <w:p w14:paraId="27316D64" w14:textId="77777777" w:rsidR="0068776F" w:rsidRPr="007E2381" w:rsidRDefault="0068776F" w:rsidP="0068776F">
                      <w:pPr>
                        <w:rPr>
                          <w:rFonts w:ascii="Arial" w:hAnsi="Arial"/>
                        </w:rPr>
                      </w:pPr>
                      <w:proofErr w:type="spellStart"/>
                      <w:r>
                        <w:rPr>
                          <w:rFonts w:ascii="Arial" w:hAnsi="Arial"/>
                          <w:b/>
                          <w:bCs/>
                        </w:rPr>
                        <w:t>Suppl</w:t>
                      </w:r>
                      <w:proofErr w:type="spellEnd"/>
                      <w:r>
                        <w:rPr>
                          <w:rFonts w:ascii="Arial" w:hAnsi="Arial"/>
                          <w:b/>
                          <w:bCs/>
                        </w:rPr>
                        <w:t xml:space="preserve"> </w:t>
                      </w:r>
                      <w:r w:rsidRPr="007E2381">
                        <w:rPr>
                          <w:rFonts w:ascii="Arial" w:hAnsi="Arial"/>
                          <w:b/>
                          <w:bCs/>
                        </w:rPr>
                        <w:t>Table 1</w:t>
                      </w:r>
                      <w:r w:rsidRPr="007E2381">
                        <w:rPr>
                          <w:rFonts w:ascii="Arial" w:hAnsi="Arial"/>
                        </w:rPr>
                        <w:t>: Baseline characteristics</w:t>
                      </w:r>
                    </w:p>
                    <w:p w14:paraId="2E3E505F" w14:textId="77777777" w:rsidR="0068776F" w:rsidRPr="007E2381" w:rsidRDefault="0068776F" w:rsidP="0068776F">
                      <w:pPr>
                        <w:rPr>
                          <w:rFonts w:ascii="Arial" w:hAnsi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341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76F"/>
    <w:rsid w:val="004B31A8"/>
    <w:rsid w:val="0068776F"/>
    <w:rsid w:val="006953E4"/>
    <w:rsid w:val="006F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53C06"/>
  <w15:chartTrackingRefBased/>
  <w15:docId w15:val="{F78C4F61-D6ED-894F-85A1-0C2BB76A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76F"/>
    <w:pPr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Hall</dc:creator>
  <cp:keywords/>
  <dc:description/>
  <cp:lastModifiedBy>Marcia Hall</cp:lastModifiedBy>
  <cp:revision>1</cp:revision>
  <dcterms:created xsi:type="dcterms:W3CDTF">2023-03-07T12:29:00Z</dcterms:created>
  <dcterms:modified xsi:type="dcterms:W3CDTF">2023-03-07T12:30:00Z</dcterms:modified>
</cp:coreProperties>
</file>